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157" w:rsidRPr="006432ED" w:rsidRDefault="00D26157" w:rsidP="005E3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0" w:author="Author" w:date="2015-03-03T13:57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bookmarkStart w:id="1" w:name="_GoBack"/>
      <w:ins w:id="2" w:author="Author" w:date="2015-03-03T12:46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S3 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Table</w:t>
      </w:r>
      <w:del w:id="3" w:author="Author" w:date="2015-03-03T12:46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 S3</w:delText>
        </w:r>
      </w:del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. Field </w:t>
      </w:r>
      <w:del w:id="4" w:author="Author" w:date="2015-03-03T12:46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m</w:delText>
        </w:r>
      </w:del>
      <w:ins w:id="5" w:author="Author" w:date="2015-03-03T12:46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M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asured DBH, </w:t>
      </w:r>
      <w:del w:id="6" w:author="Author" w:date="2015-03-03T12:46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f</w:delText>
        </w:r>
      </w:del>
      <w:ins w:id="7" w:author="Author" w:date="2015-03-03T12:46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F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ield </w:t>
      </w:r>
      <w:del w:id="8" w:author="Author" w:date="2015-03-03T12:46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m</w:delText>
        </w:r>
      </w:del>
      <w:ins w:id="9" w:author="Author" w:date="2015-03-03T12:46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M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asured </w:t>
      </w:r>
      <w:del w:id="10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c</w:delText>
        </w:r>
      </w:del>
      <w:ins w:id="11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C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rown </w:t>
      </w:r>
      <w:del w:id="12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w</w:delText>
        </w:r>
      </w:del>
      <w:ins w:id="13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W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idth, OBIA </w:t>
      </w:r>
      <w:del w:id="14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e</w:delText>
        </w:r>
      </w:del>
      <w:ins w:id="15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E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xtracted </w:t>
      </w:r>
      <w:del w:id="16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a</w:delText>
        </w:r>
      </w:del>
      <w:ins w:id="17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A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rial </w:t>
      </w:r>
      <w:del w:id="18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i</w:delText>
        </w:r>
      </w:del>
      <w:ins w:id="19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I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magery </w:t>
      </w:r>
      <w:del w:id="20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c</w:delText>
        </w:r>
      </w:del>
      <w:ins w:id="21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C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rown </w:t>
      </w:r>
      <w:del w:id="22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w</w:delText>
        </w:r>
      </w:del>
      <w:ins w:id="23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W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idth, Watershed </w:t>
      </w:r>
      <w:del w:id="24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s</w:delText>
        </w:r>
      </w:del>
      <w:ins w:id="25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S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gmented </w:t>
      </w:r>
      <w:del w:id="26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a</w:delText>
        </w:r>
      </w:del>
      <w:ins w:id="27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A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rial </w:t>
      </w:r>
      <w:del w:id="28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i</w:delText>
        </w:r>
      </w:del>
      <w:ins w:id="29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I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magery </w:t>
      </w:r>
      <w:del w:id="30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c</w:delText>
        </w:r>
      </w:del>
      <w:ins w:id="31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C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rown </w:t>
      </w:r>
      <w:del w:id="32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w</w:delText>
        </w:r>
      </w:del>
      <w:ins w:id="33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W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idth (</w:t>
      </w:r>
      <w:del w:id="34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t</w:delText>
        </w:r>
      </w:del>
      <w:ins w:id="35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T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hese </w:t>
      </w:r>
      <w:del w:id="36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d</w:delText>
        </w:r>
      </w:del>
      <w:ins w:id="37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D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ata too </w:t>
      </w:r>
      <w:del w:id="38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w</w:delText>
        </w:r>
      </w:del>
      <w:ins w:id="39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W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re </w:t>
      </w:r>
      <w:del w:id="40" w:author="Author" w:date="2015-03-03T12:47:00Z">
        <w:r w:rsidRPr="006432ED"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c</w:delText>
        </w:r>
      </w:del>
      <w:ins w:id="41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C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oll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cted sans </w:t>
      </w:r>
      <w:del w:id="42" w:author="Author" w:date="2015-03-03T12:47:00Z">
        <w:r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s</w:delText>
        </w:r>
      </w:del>
      <w:ins w:id="43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S</w:t>
        </w:r>
      </w:ins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pecies </w:t>
      </w:r>
      <w:del w:id="44" w:author="Author" w:date="2015-03-03T12:47:00Z">
        <w:r w:rsidDel="00D2615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i</w:delText>
        </w:r>
      </w:del>
      <w:ins w:id="45" w:author="Author" w:date="2015-03-03T12:4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I</w:t>
        </w:r>
      </w:ins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nformation)</w:t>
      </w:r>
      <w:bookmarkEnd w:id="1"/>
    </w:p>
    <w:p w:rsidR="00D26157" w:rsidRPr="009E2A3F" w:rsidRDefault="00D26157" w:rsidP="00D26157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</w:pPr>
    </w:p>
    <w:tbl>
      <w:tblPr>
        <w:tblStyle w:val="TableGrid"/>
        <w:tblW w:w="4749" w:type="dxa"/>
        <w:jc w:val="center"/>
        <w:tblLook w:val="04A0" w:firstRow="1" w:lastRow="0" w:firstColumn="1" w:lastColumn="0" w:noHBand="0" w:noVBand="1"/>
      </w:tblPr>
      <w:tblGrid>
        <w:gridCol w:w="1043"/>
        <w:gridCol w:w="1443"/>
        <w:gridCol w:w="1563"/>
        <w:gridCol w:w="1456"/>
      </w:tblGrid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BHcm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eldCrown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erialCrown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aterCrwn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329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837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7662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38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025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38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136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813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7610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5363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426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5363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426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5363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98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97774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6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520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731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5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520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731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3343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662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521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5363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361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837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2703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517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2703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23133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0045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77653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021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173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173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955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77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361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2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837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0377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4757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837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658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3771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65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3298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778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517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778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837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137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65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137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778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517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778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8379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137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6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78846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0450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5498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2834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607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812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626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4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8121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6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8496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8248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0387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</w:tr>
      <w:tr w:rsidR="00D26157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26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1319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9552</w:t>
            </w:r>
          </w:p>
        </w:tc>
        <w:tc>
          <w:tcPr>
            <w:tcW w:w="1244" w:type="dxa"/>
            <w:noWrap/>
            <w:hideMark/>
          </w:tcPr>
          <w:p w:rsidR="00D26157" w:rsidRPr="00980488" w:rsidRDefault="00D26157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</w:tr>
    </w:tbl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157"/>
    <w:rsid w:val="005E38D1"/>
    <w:rsid w:val="008973C9"/>
    <w:rsid w:val="00B05705"/>
    <w:rsid w:val="00D2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157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157"/>
    <w:pPr>
      <w:ind w:left="720"/>
      <w:contextualSpacing/>
    </w:pPr>
  </w:style>
  <w:style w:type="table" w:styleId="TableGrid">
    <w:name w:val="Table Grid"/>
    <w:basedOn w:val="TableNormal"/>
    <w:uiPriority w:val="39"/>
    <w:rsid w:val="00D26157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D1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157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157"/>
    <w:pPr>
      <w:ind w:left="720"/>
      <w:contextualSpacing/>
    </w:pPr>
  </w:style>
  <w:style w:type="table" w:styleId="TableGrid">
    <w:name w:val="Table Grid"/>
    <w:basedOn w:val="TableNormal"/>
    <w:uiPriority w:val="39"/>
    <w:rsid w:val="00D26157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D1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5</Words>
  <Characters>1740</Characters>
  <Application>Microsoft Office Word</Application>
  <DocSecurity>0</DocSecurity>
  <Lines>14</Lines>
  <Paragraphs>4</Paragraphs>
  <ScaleCrop>false</ScaleCrop>
  <Company>CCPL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5-03-03T07:16:00Z</dcterms:created>
  <dcterms:modified xsi:type="dcterms:W3CDTF">2015-03-03T08:27:00Z</dcterms:modified>
</cp:coreProperties>
</file>